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C8209" w14:textId="77777777" w:rsidR="00D97ABF" w:rsidRPr="00D97ABF" w:rsidRDefault="00D97ABF" w:rsidP="00D97ABF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D97ABF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S8</w:t>
      </w:r>
      <w:r w:rsidRPr="00D97ABF">
        <w:rPr>
          <w:rFonts w:ascii="Times New Roman" w:eastAsia="Malgun Gothic" w:hAnsi="Times New Roman" w:cs="Times New Roman"/>
          <w:b/>
          <w:bCs/>
          <w:kern w:val="24"/>
          <w:sz w:val="24"/>
          <w:szCs w:val="24"/>
          <w:lang w:eastAsia="ko-KR"/>
        </w:rPr>
        <w:t xml:space="preserve"> Table. </w:t>
      </w:r>
      <w:r w:rsidRPr="00D97ABF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>Risk of neonatal and maternal adverse outcomes following exposure to NSAIDs during early pregnancy that restricted to pregnancies with severe respiratory infections</w:t>
      </w:r>
    </w:p>
    <w:tbl>
      <w:tblPr>
        <w:tblW w:w="139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9"/>
        <w:gridCol w:w="1971"/>
        <w:gridCol w:w="1206"/>
        <w:gridCol w:w="1863"/>
        <w:gridCol w:w="1314"/>
        <w:gridCol w:w="2192"/>
        <w:gridCol w:w="2114"/>
      </w:tblGrid>
      <w:tr w:rsidR="00D97ABF" w:rsidRPr="00D97ABF" w14:paraId="609326B3" w14:textId="77777777" w:rsidTr="002828C5">
        <w:trPr>
          <w:trHeight w:val="212"/>
        </w:trPr>
        <w:tc>
          <w:tcPr>
            <w:tcW w:w="32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4548FF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31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0E1B2D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NSAIDs</w:t>
            </w:r>
          </w:p>
        </w:tc>
        <w:tc>
          <w:tcPr>
            <w:tcW w:w="31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35848F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Unexposed</w:t>
            </w:r>
          </w:p>
        </w:tc>
        <w:tc>
          <w:tcPr>
            <w:tcW w:w="4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2B3B6A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R (95% CI)</w:t>
            </w:r>
          </w:p>
        </w:tc>
      </w:tr>
      <w:tr w:rsidR="00D97ABF" w:rsidRPr="00D97ABF" w14:paraId="6CB731FB" w14:textId="77777777" w:rsidTr="002828C5">
        <w:trPr>
          <w:trHeight w:val="382"/>
        </w:trPr>
        <w:tc>
          <w:tcPr>
            <w:tcW w:w="32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08F07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BA588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Events</w:t>
            </w:r>
          </w:p>
          <w:p w14:paraId="4CCA2FC4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Total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97587C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isk</w:t>
            </w:r>
          </w:p>
          <w:p w14:paraId="602A3E33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1,000 units</w:t>
            </w: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A10A5C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Events</w:t>
            </w:r>
          </w:p>
          <w:p w14:paraId="70175179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Total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9D77EE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isk</w:t>
            </w:r>
          </w:p>
          <w:p w14:paraId="390ED1BC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1,000 units</w:t>
            </w: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2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90DED6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Unadjusted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C15A6F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PS-adjusted</w:t>
            </w:r>
          </w:p>
        </w:tc>
      </w:tr>
      <w:tr w:rsidR="00D97ABF" w:rsidRPr="00D97ABF" w14:paraId="5462DBAF" w14:textId="77777777" w:rsidTr="002828C5">
        <w:trPr>
          <w:trHeight w:val="231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056C55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Overall malformation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9E65A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284/7,2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6CCA2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8.9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536B3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284/8,9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02E53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1.7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ECDC999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23 (1.04-1.4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BBA2D6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08 (0.86-1.35)</w:t>
            </w:r>
          </w:p>
        </w:tc>
      </w:tr>
      <w:tr w:rsidR="00D97ABF" w:rsidRPr="00D97ABF" w14:paraId="25B88D7E" w14:textId="77777777" w:rsidTr="002828C5">
        <w:trPr>
          <w:trHeight w:val="2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92B0A6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Low birth weigh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FB59B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428/8,4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6EB53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50.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EBE32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427/13,1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36559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2.5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153D15C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55 (1.36-1.7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793A1F1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32 (1.09-1.60)</w:t>
            </w:r>
          </w:p>
        </w:tc>
      </w:tr>
      <w:tr w:rsidR="00D97ABF" w:rsidRPr="00D97ABF" w14:paraId="2BDE576D" w14:textId="77777777" w:rsidTr="00D97ABF">
        <w:trPr>
          <w:trHeight w:val="212"/>
        </w:trPr>
        <w:tc>
          <w:tcPr>
            <w:tcW w:w="328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18E6AD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Antepartum hemorrhage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654C3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92/8,474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E957C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0.86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964F3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89/13,107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2B33D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6.79</w:t>
            </w: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8319D4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60 (1.20-2.14)</w:t>
            </w:r>
          </w:p>
        </w:tc>
        <w:tc>
          <w:tcPr>
            <w:tcW w:w="2114" w:type="dxa"/>
            <w:tcBorders>
              <w:top w:val="nil"/>
              <w:lef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82BECB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19 (0.83-1.71)</w:t>
            </w:r>
          </w:p>
        </w:tc>
      </w:tr>
      <w:tr w:rsidR="00D97ABF" w:rsidRPr="00D97ABF" w14:paraId="0F1AB1D2" w14:textId="77777777" w:rsidTr="002828C5">
        <w:trPr>
          <w:trHeight w:val="212"/>
        </w:trPr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CCB6BC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Oligohydramnio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AFE5F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5/8,4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D6591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4.1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E4A76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51/13,10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B6217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.89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5AEE24C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06 (0.69-1.63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12C6490" w14:textId="77777777" w:rsidR="00D97ABF" w:rsidRPr="00D97ABF" w:rsidRDefault="00D97ABF" w:rsidP="00D97AB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D97ABF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30 (0.79-2.14)</w:t>
            </w:r>
          </w:p>
        </w:tc>
      </w:tr>
    </w:tbl>
    <w:p w14:paraId="0E248009" w14:textId="77777777" w:rsidR="00D97ABF" w:rsidRPr="00D97ABF" w:rsidRDefault="00D97ABF" w:rsidP="00D97ABF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D97ABF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D97ABF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 xml:space="preserve"> CI=confidence interval, NSAID=non-steroidal anti-inflammatory drug, </w:t>
      </w:r>
      <w:r w:rsidRPr="00D97ABF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PS=propensity score, RR=relative risk</w:t>
      </w:r>
    </w:p>
    <w:p w14:paraId="29509C55" w14:textId="77777777" w:rsidR="00D97ABF" w:rsidRPr="00D97ABF" w:rsidRDefault="00D97ABF" w:rsidP="00D97ABF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D97ABF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†</w:t>
      </w:r>
      <w:r w:rsidRPr="00D97ABF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Units: births for outcomes of overall congenital malformations and low birth weights; pregnancies for outcomes of antepartum hemorrhage and oligohydramnios.</w:t>
      </w:r>
    </w:p>
    <w:p w14:paraId="32497EC7" w14:textId="36235D82" w:rsidR="003206D2" w:rsidRPr="00D97ABF" w:rsidRDefault="003206D2" w:rsidP="00D97ABF">
      <w:pPr>
        <w:jc w:val="both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bookmarkStart w:id="0" w:name="_GoBack"/>
      <w:bookmarkEnd w:id="0"/>
    </w:p>
    <w:sectPr w:rsidR="003206D2" w:rsidRPr="00D97ABF" w:rsidSect="00D97A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ABF"/>
    <w:rsid w:val="003206D2"/>
    <w:rsid w:val="00AD4B03"/>
    <w:rsid w:val="00D9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3C2D8"/>
  <w15:chartTrackingRefBased/>
  <w15:docId w15:val="{0C0EB597-8ED9-47E6-BC41-104950E8E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32:00Z</dcterms:created>
  <dcterms:modified xsi:type="dcterms:W3CDTF">2023-02-03T13:33:00Z</dcterms:modified>
</cp:coreProperties>
</file>